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04945" w14:textId="45E26BBC" w:rsidR="005F48BC" w:rsidRDefault="005F48BC" w:rsidP="005F48BC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9F0072">
        <w:rPr>
          <w:rFonts w:ascii="Times New Roman" w:hAnsi="Times New Roman" w:cs="Times New Roman"/>
          <w:b/>
          <w:sz w:val="24"/>
        </w:rPr>
        <w:t>Table S</w:t>
      </w:r>
      <w:r w:rsidR="00873C68">
        <w:rPr>
          <w:rFonts w:ascii="Times New Roman" w:hAnsi="Times New Roman" w:cs="Times New Roman"/>
          <w:b/>
          <w:sz w:val="24"/>
        </w:rPr>
        <w:t>8</w:t>
      </w:r>
      <w:r w:rsidRPr="009F0072">
        <w:rPr>
          <w:rFonts w:ascii="Times New Roman" w:hAnsi="Times New Roman" w:cs="Times New Roman"/>
          <w:b/>
          <w:sz w:val="24"/>
        </w:rPr>
        <w:t>.</w:t>
      </w:r>
      <w:r w:rsidRPr="009F0072">
        <w:rPr>
          <w:rFonts w:ascii="Times New Roman" w:hAnsi="Times New Roman" w:cs="Times New Roman"/>
          <w:sz w:val="24"/>
        </w:rPr>
        <w:t xml:space="preserve"> Extrapolat</w:t>
      </w:r>
      <w:r w:rsidR="003319EE">
        <w:rPr>
          <w:rFonts w:ascii="Times New Roman" w:hAnsi="Times New Roman" w:cs="Times New Roman"/>
          <w:sz w:val="24"/>
        </w:rPr>
        <w:t>ed</w:t>
      </w:r>
      <w:r w:rsidRPr="009F0072">
        <w:rPr>
          <w:rFonts w:ascii="Times New Roman" w:hAnsi="Times New Roman" w:cs="Times New Roman"/>
          <w:sz w:val="24"/>
        </w:rPr>
        <w:t xml:space="preserve"> partial </w:t>
      </w:r>
      <w:r w:rsidR="00D03EB8" w:rsidRPr="009F0072">
        <w:rPr>
          <w:rFonts w:ascii="Times New Roman" w:hAnsi="Times New Roman" w:cs="Times New Roman"/>
          <w:sz w:val="24"/>
        </w:rPr>
        <w:t xml:space="preserve">IAV </w:t>
      </w:r>
      <w:r w:rsidR="003319EE">
        <w:rPr>
          <w:rFonts w:ascii="Times New Roman" w:hAnsi="Times New Roman" w:cs="Times New Roman"/>
          <w:sz w:val="24"/>
        </w:rPr>
        <w:t>segments</w:t>
      </w:r>
      <w:r w:rsidRPr="009F0072">
        <w:rPr>
          <w:rFonts w:ascii="Times New Roman" w:hAnsi="Times New Roman" w:cs="Times New Roman"/>
          <w:sz w:val="24"/>
        </w:rPr>
        <w:t>.</w:t>
      </w:r>
    </w:p>
    <w:p w14:paraId="52248BD5" w14:textId="3DACD7D8" w:rsidR="00033789" w:rsidRDefault="00033789" w:rsidP="005F48BC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W w:w="13440" w:type="dxa"/>
        <w:tblLook w:val="04A0" w:firstRow="1" w:lastRow="0" w:firstColumn="1" w:lastColumn="0" w:noHBand="0" w:noVBand="1"/>
      </w:tblPr>
      <w:tblGrid>
        <w:gridCol w:w="428"/>
        <w:gridCol w:w="920"/>
        <w:gridCol w:w="939"/>
        <w:gridCol w:w="2599"/>
        <w:gridCol w:w="771"/>
        <w:gridCol w:w="1955"/>
        <w:gridCol w:w="866"/>
        <w:gridCol w:w="3524"/>
        <w:gridCol w:w="704"/>
        <w:gridCol w:w="734"/>
      </w:tblGrid>
      <w:tr w:rsidR="002F6C43" w:rsidRPr="002F6C43" w14:paraId="541E355E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hideMark/>
          </w:tcPr>
          <w:p w14:paraId="2E822F0C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No.</w:t>
            </w:r>
          </w:p>
        </w:tc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5353B4C7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Query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4D4B12D4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BLAST hit for extrapolation</w:t>
            </w:r>
          </w:p>
        </w:tc>
      </w:tr>
      <w:tr w:rsidR="002F6C43" w:rsidRPr="002F6C43" w14:paraId="446D6831" w14:textId="77777777" w:rsidTr="002F6C43">
        <w:trPr>
          <w:trHeight w:val="458"/>
        </w:trPr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235A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5800639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Genome I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21F871B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Sequence I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533045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IAV strai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7DD8411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Seg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6C474F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Not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06BEEA8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Sequence ID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6538267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IAV str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362892E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Query cov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4D9767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Percent Identity</w:t>
            </w:r>
          </w:p>
        </w:tc>
      </w:tr>
      <w:tr w:rsidR="002F6C43" w:rsidRPr="002F6C43" w14:paraId="6F8D4A29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2E7F5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978C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FJ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B04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Y58544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64BF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duck/Fujian/01/2002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C8E8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3D3E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584D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Q25922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4DA0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llard/Bavaria/185-8/200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C634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991D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3.88%</w:t>
            </w:r>
          </w:p>
        </w:tc>
      </w:tr>
      <w:tr w:rsidR="002F6C43" w:rsidRPr="002F6C43" w14:paraId="63B25BB3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2EB4D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9ABB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E1F1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Y58545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AAB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duck/Guangxi/53/2002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00B3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AEC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D906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99752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8DEF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goose/Guangdong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xb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2001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F4C3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C2F6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42%</w:t>
            </w:r>
          </w:p>
        </w:tc>
      </w:tr>
      <w:tr w:rsidR="002F6C43" w:rsidRPr="002F6C43" w14:paraId="5B31A025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4DC76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A6D1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6E2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121586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09F2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goose/Guangdong/SH7/2013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5F68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F79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CAE0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P73255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C49F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nNi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1/201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F186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8B2D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48093A9F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99492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552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K4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8BC1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2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4FF5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goose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37-6/1999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5B5C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A89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CAB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167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720A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37-6/99 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B757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619D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2%</w:t>
            </w:r>
          </w:p>
        </w:tc>
      </w:tr>
      <w:tr w:rsidR="002F6C43" w:rsidRPr="002F6C43" w14:paraId="60F7BE34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51ABB7B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72FB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EEEC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1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C0E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36C3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AEE9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ncluding insertion at position 20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FFFA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U14684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094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Iraq/1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CACC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CA7A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3%</w:t>
            </w:r>
          </w:p>
        </w:tc>
      </w:tr>
      <w:tr w:rsidR="002F6C43" w:rsidRPr="002F6C43" w14:paraId="6D2982FA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8AE5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936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783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0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AB2F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1501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9E3A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EABE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1999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6500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651242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A025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810C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E59A2F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2B0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4262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8FF6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1998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A428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7B69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3E46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EAD7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44677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2A5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goose/Hungary/3413/200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B7F4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F541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46%</w:t>
            </w:r>
          </w:p>
        </w:tc>
      </w:tr>
      <w:tr w:rsidR="002F6C43" w:rsidRPr="002F6C43" w14:paraId="2A887C5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CADF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A182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E221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F42A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C8FC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59FD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1B2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32367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795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Kurgan/3/2005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CA7D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F75D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5%</w:t>
            </w:r>
          </w:p>
        </w:tc>
      </w:tr>
      <w:tr w:rsidR="002F6C43" w:rsidRPr="002F6C43" w14:paraId="459513B1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6122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E80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D0B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1998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919E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3216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4997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08DD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F98D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65596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6B76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617A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581741F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13A7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D379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B14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0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2E4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32A0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012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58EE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23407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83DA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grebe/Novosibirsk/29/2005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16A8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FE45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9%</w:t>
            </w:r>
          </w:p>
        </w:tc>
      </w:tr>
      <w:tr w:rsidR="002F6C43" w:rsidRPr="002F6C43" w14:paraId="294D5B8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A2CD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82AD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FA2E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0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8CE2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AB45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4800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1AA3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U59928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C205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Iraq/900845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1054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3D7E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5%</w:t>
            </w:r>
          </w:p>
        </w:tc>
      </w:tr>
      <w:tr w:rsidR="002F6C43" w:rsidRPr="002F6C43" w14:paraId="4570B959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C475F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AC36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A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63F1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Q1662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F7A4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amburg/4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2A14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0FB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022B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5711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1EC4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Quebec/1279825/2011(H3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13EA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C3EC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0E26CD5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0836480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33BD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EY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ABF6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91953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DC3A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eyuan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16876/2016(H7N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7094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C949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CE82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75106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2F9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Jiangxi/JX4/2017(H7N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270E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2AAE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%</w:t>
            </w:r>
          </w:p>
        </w:tc>
      </w:tr>
      <w:tr w:rsidR="002F6C43" w:rsidRPr="002F6C43" w14:paraId="79E9598C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5DA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9D53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EY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61D5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91953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FD6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eyuan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16876/2016(H7N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296A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B0CF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C45D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H20955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FAC6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Guangdong/S12706/2017(H7N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5FC2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847D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4C322329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81D4A85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912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C7D6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Q1113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386C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amburg/05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72AA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C541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3914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26634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9728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alifornia/07-00019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CDE5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BB74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0C1F02E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BC0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6EB9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815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Q11136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DA6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amburg/05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082A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237C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1F28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26634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30C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alifornia/07-00019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B041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8069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8CF8DE8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B27CAF6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2065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9840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Q1049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A782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amburg/NY1580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1ACC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EBC3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6727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P41233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281A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Illinois/21-1230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564B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6D53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5DFEBE54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3C3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813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E358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Q10492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882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amburg/NY1580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A836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12F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8D2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JX62553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A50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orthern Ireland/94480397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8232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A37E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683CB69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0D88591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8D8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156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5A12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3636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33C8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15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653E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D694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BE67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J28987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6174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156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7349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A4B9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3%</w:t>
            </w:r>
          </w:p>
        </w:tc>
      </w:tr>
      <w:tr w:rsidR="002F6C43" w:rsidRPr="002F6C43" w14:paraId="10619EF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F3AE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3C63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156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860C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363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5BDF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15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5500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BBE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8BE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2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342B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15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3C57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B55A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%</w:t>
            </w:r>
          </w:p>
        </w:tc>
      </w:tr>
      <w:tr w:rsidR="002F6C43" w:rsidRPr="002F6C43" w14:paraId="2045A1E2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C4585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3C6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156v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D25A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AC2B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15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D167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486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1C58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3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3566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15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5C9F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2C75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BC1F8A2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00FB4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7337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1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F777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5D78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A601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40F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7F70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427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C2D6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1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6467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A4E1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8%</w:t>
            </w:r>
          </w:p>
        </w:tc>
      </w:tr>
      <w:tr w:rsidR="002F6C43" w:rsidRPr="002F6C43" w14:paraId="62A74599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C2E80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0C19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1v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E7BB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427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D037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B640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8E19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34C8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B956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1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EAF3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57A7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%</w:t>
            </w:r>
          </w:p>
        </w:tc>
      </w:tr>
      <w:tr w:rsidR="002F6C43" w:rsidRPr="002F6C43" w14:paraId="59722D93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5E4C9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6C39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975A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428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2872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842C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5D78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B3C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FB30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3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34B3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A322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%</w:t>
            </w:r>
          </w:p>
        </w:tc>
      </w:tr>
      <w:tr w:rsidR="002F6C43" w:rsidRPr="002F6C43" w14:paraId="0C2B2B0B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C4B3779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BD2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9BF9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8374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EACA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2BC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4529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8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1185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258/1997(H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F7EE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4075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5%</w:t>
            </w:r>
          </w:p>
        </w:tc>
      </w:tr>
      <w:tr w:rsidR="002F6C43" w:rsidRPr="002F6C43" w14:paraId="13E882C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EF79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C8D2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1025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39B4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893D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C568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148F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74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8511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3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ADB6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003A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599F9234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9ED9163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F6A4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5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D853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4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CF4F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D601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D634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732F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4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A740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5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25C5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DD5C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06%</w:t>
            </w:r>
          </w:p>
        </w:tc>
      </w:tr>
      <w:tr w:rsidR="002F6C43" w:rsidRPr="002F6C43" w14:paraId="73DB2A5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8BD6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7744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5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3DF4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924F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D16A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C45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E26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8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85C6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258/1997(H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E343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4DBA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8%</w:t>
            </w:r>
          </w:p>
        </w:tc>
      </w:tr>
      <w:tr w:rsidR="002F6C43" w:rsidRPr="002F6C43" w14:paraId="0C04ADB3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4774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04A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5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7AD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72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58E4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07DA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1688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3DC5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8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97CA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220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0EF1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0EA9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8%</w:t>
            </w:r>
          </w:p>
        </w:tc>
      </w:tr>
      <w:tr w:rsidR="002F6C43" w:rsidRPr="002F6C43" w14:paraId="27642C93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875C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A632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5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99F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8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FED5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10A9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0BAA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519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4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8702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5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3468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4C7D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67E79C5C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EBB6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71FA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5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611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69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C622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E9D8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E2DB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BBD7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4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124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5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87BC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2252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2%</w:t>
            </w:r>
          </w:p>
        </w:tc>
      </w:tr>
      <w:tr w:rsidR="002F6C43" w:rsidRPr="002F6C43" w14:paraId="5D14AD4A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65DC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935E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5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67E4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6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6E73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22EF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13D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FD3C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4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B65F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5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44A7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A845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5%</w:t>
            </w:r>
          </w:p>
        </w:tc>
      </w:tr>
      <w:tr w:rsidR="002F6C43" w:rsidRPr="002F6C43" w14:paraId="07F858ED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D48D0FD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6635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HK485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DA39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4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9F7D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5524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2A54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C01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8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0706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220/97 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4CF4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1731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2%</w:t>
            </w:r>
          </w:p>
        </w:tc>
      </w:tr>
      <w:tr w:rsidR="002F6C43" w:rsidRPr="002F6C43" w14:paraId="06D704DA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8385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63CF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5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CD38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69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AA93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9B8E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6882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1EF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JX46562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4797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Iran/ZMT-101/1998(H9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4BE3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24B1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41%</w:t>
            </w:r>
          </w:p>
        </w:tc>
      </w:tr>
      <w:tr w:rsidR="002F6C43" w:rsidRPr="002F6C43" w14:paraId="4FFD1D1B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1D6B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71B2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5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A480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618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9BAE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4675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D679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D11A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4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A49A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5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817F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BE3C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937BB85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28547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FC0E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HK485v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8E63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453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3B2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5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37FD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AFA2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C38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4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F1A3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5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D478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D216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76B01E69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1B941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CC79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HK486v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1783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DD51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37CB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3366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B6F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0758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9D6E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6E08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6AB54DE3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BA904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D67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HK486v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48A0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428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FD16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0883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5E01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200A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113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3DA6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E887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E2E0E99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879DA73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E57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28E8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288A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0CD0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64A0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2C92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AE80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53E9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F416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38%</w:t>
            </w:r>
          </w:p>
        </w:tc>
      </w:tr>
      <w:tr w:rsidR="002F6C43" w:rsidRPr="002F6C43" w14:paraId="627B1A8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2E42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7FE4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25CD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2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020F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D3F3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F876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9A95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4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280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3ADD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0B19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8%</w:t>
            </w:r>
          </w:p>
        </w:tc>
      </w:tr>
      <w:tr w:rsidR="002F6C43" w:rsidRPr="002F6C43" w14:paraId="423BB0B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B5409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C17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E50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720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18FE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A1AF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90F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313A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8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5397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220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98D1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6EB3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8%</w:t>
            </w:r>
          </w:p>
        </w:tc>
      </w:tr>
      <w:tr w:rsidR="002F6C43" w:rsidRPr="002F6C43" w14:paraId="20E953E4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66A3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599B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7FF1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1F2D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EFC7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989C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7518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EED9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DECB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ECBB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%</w:t>
            </w:r>
          </w:p>
        </w:tc>
      </w:tr>
      <w:tr w:rsidR="002F6C43" w:rsidRPr="002F6C43" w14:paraId="63824D4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41E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AC72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7860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7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E7A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C377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8BF8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7614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3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C8B9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4A1D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1512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6BA77D9A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BAB6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A9B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B7F1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5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7AB8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B9AB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BBF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FAAC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3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8708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301F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FC07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0%</w:t>
            </w:r>
          </w:p>
        </w:tc>
      </w:tr>
      <w:tr w:rsidR="002F6C43" w:rsidRPr="002F6C43" w14:paraId="3E497CC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A7E2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54AC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33E4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69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96F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9B48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F1E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place Ns at the cent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3F9F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37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96BD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54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A312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B90A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1%</w:t>
            </w:r>
          </w:p>
        </w:tc>
      </w:tr>
      <w:tr w:rsidR="002F6C43" w:rsidRPr="002F6C43" w14:paraId="524B922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4F9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D918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416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619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DF4A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03B7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6C51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3A9F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428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B714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635E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F52E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16F0AB8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831B04A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4D8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1B91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4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7132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9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6B0E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DAA2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51C9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4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5B9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54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3660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E730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9%</w:t>
            </w:r>
          </w:p>
        </w:tc>
      </w:tr>
      <w:tr w:rsidR="002F6C43" w:rsidRPr="002F6C43" w14:paraId="7B70AE6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AD3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F083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A11D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3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A17C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9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E949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65A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4CDB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2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5E93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54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17C4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8EB8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B0B5A47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F71C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C700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19D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720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A4D4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9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3A35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F09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53CC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8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A25D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220/97 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9964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5C82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0%</w:t>
            </w:r>
          </w:p>
        </w:tc>
      </w:tr>
      <w:tr w:rsidR="002F6C43" w:rsidRPr="002F6C43" w14:paraId="6EECFC1C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329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6F59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9499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949F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9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6C15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3630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A96C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203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8041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728/97 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213D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EFF8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2%</w:t>
            </w:r>
          </w:p>
        </w:tc>
      </w:tr>
      <w:tr w:rsidR="002F6C43" w:rsidRPr="002F6C43" w14:paraId="2DCA285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0AED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135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746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7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7198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9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A35B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A9A3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C3FA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986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2985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786/97 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B6E6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6C6E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9%</w:t>
            </w:r>
          </w:p>
        </w:tc>
      </w:tr>
      <w:tr w:rsidR="002F6C43" w:rsidRPr="002F6C43" w14:paraId="1A5EFB57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AA54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3E2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B66F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6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A415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9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A5DA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6E95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19D9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8A46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China/27402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7830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B1A5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41%</w:t>
            </w:r>
          </w:p>
        </w:tc>
      </w:tr>
      <w:tr w:rsidR="002F6C43" w:rsidRPr="002F6C43" w14:paraId="6398474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CE9C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0974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997C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69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F89B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9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36A6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5D6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CE18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36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4158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1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A21E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3503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25%</w:t>
            </w:r>
          </w:p>
        </w:tc>
      </w:tr>
      <w:tr w:rsidR="002F6C43" w:rsidRPr="002F6C43" w14:paraId="7E478DED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298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8F02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2F6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619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29AB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91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7526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1EC8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CA59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3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9F0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786-2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677A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9239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9%</w:t>
            </w:r>
          </w:p>
        </w:tc>
      </w:tr>
      <w:tr w:rsidR="002F6C43" w:rsidRPr="002F6C43" w14:paraId="4067AA1C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A1CCC23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02B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2CD8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4882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7B8D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A582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3F64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4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AF6A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54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532B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8873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7%</w:t>
            </w:r>
          </w:p>
        </w:tc>
      </w:tr>
      <w:tr w:rsidR="002F6C43" w:rsidRPr="002F6C43" w14:paraId="743591AC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5D44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E8FE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3430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3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FEAB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B5F2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DD5E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4A38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2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1BE4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54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D234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F15D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4%</w:t>
            </w:r>
          </w:p>
        </w:tc>
      </w:tr>
      <w:tr w:rsidR="002F6C43" w:rsidRPr="002F6C43" w14:paraId="4645B9AD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2790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90F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770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720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2103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4ECF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48C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D33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8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D38C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220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7A16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6C87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9658A47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0F50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48C1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049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EA3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1237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9447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4A60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203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3479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728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E6A4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F503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21%</w:t>
            </w:r>
          </w:p>
        </w:tc>
      </w:tr>
      <w:tr w:rsidR="002F6C43" w:rsidRPr="002F6C43" w14:paraId="3679C4F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68B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05F1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CBD2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70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0C20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F757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AD6B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BD4A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986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A61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786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368C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8203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6F967667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5F46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EB20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03B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6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8A4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98C3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616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43AF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5EBF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China/27402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965D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4315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11%</w:t>
            </w:r>
          </w:p>
        </w:tc>
      </w:tr>
      <w:tr w:rsidR="002F6C43" w:rsidRPr="002F6C43" w14:paraId="7EC1980C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9416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F138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C759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38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8C68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4EF4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B4BA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24AF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37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2C4F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54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B0C6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788A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1%</w:t>
            </w:r>
          </w:p>
        </w:tc>
      </w:tr>
      <w:tr w:rsidR="002F6C43" w:rsidRPr="002F6C43" w14:paraId="3E8DEC0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3057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5588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1487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619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6FEE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3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D20A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9BC5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B5F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3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A872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786-2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11B4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10AF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.28%</w:t>
            </w:r>
          </w:p>
        </w:tc>
      </w:tr>
      <w:tr w:rsidR="002F6C43" w:rsidRPr="002F6C43" w14:paraId="238D8408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5A4F45A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F0DC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0EA3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5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5B55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7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AAC6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4446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0251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BB3C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BC92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FE4E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7A119C9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EE2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1E61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48EA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3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2043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7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7D65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6C24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76B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4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1A57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6ABA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3766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31%</w:t>
            </w:r>
          </w:p>
        </w:tc>
      </w:tr>
      <w:tr w:rsidR="002F6C43" w:rsidRPr="002F6C43" w14:paraId="7634E894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0300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F762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4887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72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31B7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7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1517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00E2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C2E5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8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B55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220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7F6F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A128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7%</w:t>
            </w:r>
          </w:p>
        </w:tc>
      </w:tr>
      <w:tr w:rsidR="002F6C43" w:rsidRPr="002F6C43" w14:paraId="4FF5FF1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B706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4C66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C888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F845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7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4750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BCBE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9C50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8067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CDF2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A499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4%</w:t>
            </w:r>
          </w:p>
        </w:tc>
      </w:tr>
      <w:tr w:rsidR="002F6C43" w:rsidRPr="002F6C43" w14:paraId="3EE5134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8225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B6A8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1C87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7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3F21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7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A4D8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D9F6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8AD9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3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994F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57AC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458F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853DB0E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1830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D866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A00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5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F601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7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65BB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8B9D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E68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3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7C92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BE17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549F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56%</w:t>
            </w:r>
          </w:p>
        </w:tc>
      </w:tr>
      <w:tr w:rsidR="002F6C43" w:rsidRPr="002F6C43" w14:paraId="22EC8E9F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77CC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9DBB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DFE8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38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94F3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7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1AFB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F40E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87DB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37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C5D2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538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E826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E609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04265F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836B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7D2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12D9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619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EFAB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07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5C1F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EAEA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FA7B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3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2104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6D30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B651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.87%</w:t>
            </w:r>
          </w:p>
        </w:tc>
      </w:tr>
      <w:tr w:rsidR="002F6C43" w:rsidRPr="002F6C43" w14:paraId="721478EA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E4DC409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6864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A391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5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E20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4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7DD6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50A4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78A6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58677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45D2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quail/Hong Kong/NT342/2001(H6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606D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255D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4%</w:t>
            </w:r>
          </w:p>
        </w:tc>
      </w:tr>
      <w:tr w:rsidR="002F6C43" w:rsidRPr="002F6C43" w14:paraId="61FABC71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F985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48B8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9F4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3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A0FD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4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D842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424C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411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8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33D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258/1997(H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920C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BF88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3%</w:t>
            </w:r>
          </w:p>
        </w:tc>
      </w:tr>
      <w:tr w:rsidR="002F6C43" w:rsidRPr="002F6C43" w14:paraId="08382671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C33F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32AD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EF09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720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0A81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4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CA4D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D827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2AA2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8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595D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220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261D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0AEA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.90%</w:t>
            </w:r>
          </w:p>
        </w:tc>
      </w:tr>
      <w:tr w:rsidR="002F6C43" w:rsidRPr="002F6C43" w14:paraId="6041023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7695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0C92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0DC8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8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8928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4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98E4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3CF6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7555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4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1BE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5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CC50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01AC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03%</w:t>
            </w:r>
          </w:p>
        </w:tc>
      </w:tr>
      <w:tr w:rsidR="002F6C43" w:rsidRPr="002F6C43" w14:paraId="63DA758E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EC65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C6AC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80B7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70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D75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4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861C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B4F9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9B80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8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528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220/97 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649A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4FEA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6%</w:t>
            </w:r>
          </w:p>
        </w:tc>
      </w:tr>
      <w:tr w:rsidR="002F6C43" w:rsidRPr="002F6C43" w14:paraId="0C5A0AC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CB27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7259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A120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6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39B1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4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2CDA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84DF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3F5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A1AC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China/27402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24BE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7210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.74%</w:t>
            </w:r>
          </w:p>
        </w:tc>
      </w:tr>
      <w:tr w:rsidR="002F6C43" w:rsidRPr="002F6C43" w14:paraId="75FD91E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BCE2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09CE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0827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38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9F7A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4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FAFF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F7EB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BF07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78590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5E1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quail/Hong Kong/G1/1997(H9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2E96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1C92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58D69E48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BD29353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935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2852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B3DC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CD00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4ADB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979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B22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C1C8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E6C8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4%</w:t>
            </w:r>
          </w:p>
        </w:tc>
      </w:tr>
      <w:tr w:rsidR="002F6C43" w:rsidRPr="002F6C43" w14:paraId="69DF195C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31A2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0316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301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883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C516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AC89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DEDD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B53A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4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557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8EDE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BC55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83C411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CCE7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88DB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220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720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6E8E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2B79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B1B5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4A48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3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7E92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7E2B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1823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5D537491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98DB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E32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D82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C31F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4E2B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B2D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2191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A13A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198C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F0EB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%</w:t>
            </w:r>
          </w:p>
        </w:tc>
      </w:tr>
      <w:tr w:rsidR="002F6C43" w:rsidRPr="002F6C43" w14:paraId="32581A8B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BB77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A337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4160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01070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E935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7474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70E8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4CA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3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B974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89E6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25E4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14EBD63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F224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3118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52F8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6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E32A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90E6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942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8E4D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427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0D14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A106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2FC7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5%</w:t>
            </w:r>
          </w:p>
        </w:tc>
      </w:tr>
      <w:tr w:rsidR="002F6C43" w:rsidRPr="002F6C43" w14:paraId="31D58C5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5E14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0772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8C20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38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867B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014A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5FC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6E24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537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3A75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538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8985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A121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0F193C4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5F37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9305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0178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619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2758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16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452D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B4A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D25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03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2424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Hong Kong/486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5A30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BA8A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6%</w:t>
            </w:r>
          </w:p>
        </w:tc>
      </w:tr>
      <w:tr w:rsidR="002F6C43" w:rsidRPr="002F6C43" w14:paraId="7A788A72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EBE872B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4429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C00C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8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7F08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32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2162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96E4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7660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3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287D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786-2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226D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8B08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40%</w:t>
            </w:r>
          </w:p>
        </w:tc>
      </w:tr>
      <w:tr w:rsidR="002F6C43" w:rsidRPr="002F6C43" w14:paraId="6C9ADB9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4371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25A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8F8C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C702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32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6CF0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FF62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26CF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B07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China/27402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A663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0CC4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19%</w:t>
            </w:r>
          </w:p>
        </w:tc>
      </w:tr>
      <w:tr w:rsidR="002F6C43" w:rsidRPr="002F6C43" w14:paraId="3BD764FF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BE761D0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02B5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AE2E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0546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3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3812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ED82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6932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91BC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CB4B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D5BC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2%</w:t>
            </w:r>
          </w:p>
        </w:tc>
      </w:tr>
      <w:tr w:rsidR="002F6C43" w:rsidRPr="002F6C43" w14:paraId="4652AA7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A5F6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9F6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D621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6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9343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38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4373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6CC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8EDA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427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222A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7DAE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583E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33%</w:t>
            </w:r>
          </w:p>
        </w:tc>
      </w:tr>
      <w:tr w:rsidR="002F6C43" w:rsidRPr="002F6C43" w14:paraId="1545B279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C622D68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4E5F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81AD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979B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42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F981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A2A5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7BEE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203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34F3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Hong Kong/728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33D7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9A61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0%</w:t>
            </w:r>
          </w:p>
        </w:tc>
      </w:tr>
      <w:tr w:rsidR="002F6C43" w:rsidRPr="002F6C43" w14:paraId="5F17B99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C97F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D8CB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5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BD04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1E31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542/1997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131F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7618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5F8E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0521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A5C8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China/27402/19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BAFA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F98D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.67%</w:t>
            </w:r>
          </w:p>
        </w:tc>
      </w:tr>
      <w:tr w:rsidR="002F6C43" w:rsidRPr="002F6C43" w14:paraId="5FF7E7CB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C3799E4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796F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78B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7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D8F3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97/1998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C4C6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B1AC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0041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4609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9A31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ong Kong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3C21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9C06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52%</w:t>
            </w:r>
          </w:p>
        </w:tc>
      </w:tr>
      <w:tr w:rsidR="002F6C43" w:rsidRPr="002F6C43" w14:paraId="657704F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43A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9EAD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2DE0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10266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B59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97/1998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D0E9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61D5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03B9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08427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AF76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ongK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482/97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22BD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7E55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56%</w:t>
            </w:r>
          </w:p>
        </w:tc>
      </w:tr>
      <w:tr w:rsidR="002F6C43" w:rsidRPr="002F6C43" w14:paraId="214D4243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64BF4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C896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1.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05CB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F89781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164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1.12/2011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F8C3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3172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D53E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595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9432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iamao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LACENRS-1400/2011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1EE6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3F14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03E5C31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3C0A9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2CF5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13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8FC1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P4590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B129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1337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5BCD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B748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23DC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0508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7DF5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hanhHoa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KH161/200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0F33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F453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8%</w:t>
            </w:r>
          </w:p>
        </w:tc>
      </w:tr>
      <w:tr w:rsidR="002F6C43" w:rsidRPr="002F6C43" w14:paraId="0F7C9F2B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39327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1005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IMO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77DF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F89780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7937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imoges/1159/2010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215C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B28D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9E7D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JX62574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FFDF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gland/182/2010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FDFC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89B5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C201B30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2F56F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E81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YON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3DE0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F89778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A102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52.16/2010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B99C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7B57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A9E2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C48888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32A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ta/RII08/2012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C9C2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FAD8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462A2DC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6BFB470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A08C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52-G1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F76D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EC09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52-G1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F3A5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D30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CFB2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G96586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CE01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Wisconsin/15-014298-1/2015(H5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CA32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CB54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8D6840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E8B6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6616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52-G1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2AF3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0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896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52-G1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E8E7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D44F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AFB9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G9648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1A2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red-tailed hawk/Washington/15-002551-2/2015(H5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8896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BED9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2C494E1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894205F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A917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52-G3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2BF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1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0A95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52-G3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CF7A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65A8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AB24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G96586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4FB3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Wisconsin/15-014298-1/2015(H5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769F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A016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859833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021A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DA1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52-G3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572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1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3E34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52-G3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B23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CEF1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DBEF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G9648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2FF1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red-tailed hawk/Washington/15-002551-2/2015(H5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1D40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FD7E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8E39381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D0BC2D4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DFD6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52-G3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04A9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2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95BD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52-G3-2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525A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2CD7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023F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G96586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1AD1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Wisconsin/15-014298-1/2015(H5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A929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6840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86E4B8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E6D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0114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52-G3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2AFB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2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B2BA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52-G3-2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5DC5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1C99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EBE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G9648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EEF8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red-tailed hawk/Washington/15-002551-2/2015(H5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7642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A3E2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E49CD59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A548EA1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0716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52-G4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A8D9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3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70D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52-G4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0498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07B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D526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G96586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F60A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Wisconsin/15-014298-1/2015(H5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BF70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1AEC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5371064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7A1C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3B7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52-G4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6E9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3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EE56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52-G4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2D61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C030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BFE4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G9648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5C2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red-tailed hawk/Washington/15-002551-2/2015(H5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86B1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1FC1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14EB967B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20A984D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198E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1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3314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3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6517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1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F8EC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4641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1C33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AF98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77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3CD9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3FFD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E23C651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8B46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D33A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1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3408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4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FFB2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1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2B4C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EE7B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BA5F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7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A590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68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5739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1890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6CC32C85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D7BB7F1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C59F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1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4222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4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F590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1-2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7757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1AC0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2181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2C1A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77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C36A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A733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6BA6F04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FC9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F7A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1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967D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189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1-2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BCB9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EA24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4FEC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7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FB2F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68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2C72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E762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6D9CEFF8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E5C021E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A39B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2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46B2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5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FC34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2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3949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96E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0D8B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5FFE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77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80A1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7791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7855DAC3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EF9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445C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2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6B58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E86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2-1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35A3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7ED4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7AB9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7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DB88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68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D37F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8AA3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4C1BA15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0B65730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B991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2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CDA3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CB8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2-2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CCF4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98E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5093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EDA2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77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3978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8167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F592D0E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C60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34E9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2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AAB6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6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D8EB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2-2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9D51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05A1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D584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7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FBA6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68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E3CB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BD64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79231CE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B2226D5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8B4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2-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C632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7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4AAB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2-3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6A06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53C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F4D4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570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77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5E6B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06CF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BF9504B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D640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3699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2-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681C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7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E54F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2-3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D5AC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FA54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4AF1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7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D1F4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68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6BE0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5632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D628801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68A1C98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7DAC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4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0927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7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F52A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4-2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24A0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DB57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7A3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87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29A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77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03D9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6A7D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8%</w:t>
            </w:r>
          </w:p>
        </w:tc>
      </w:tr>
      <w:tr w:rsidR="002F6C43" w:rsidRPr="002F6C43" w14:paraId="6CAB0A47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8431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849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4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201D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7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CD0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4-2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DDD9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A1E5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A52C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5B8F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77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4AE9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9F9A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715446E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62F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25FD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468-G4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4AB6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ID008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F790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468-G4-2/2014(H5N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248F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64C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3E87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X29797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9E84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vironment/Korea/W468/2014(H5N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1F8B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E579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08ADDDE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92FF097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DBC6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0A1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31993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C9AD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C90E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0D31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F61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01555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478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03010132/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F85D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F26A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9%</w:t>
            </w:r>
          </w:p>
        </w:tc>
      </w:tr>
      <w:tr w:rsidR="002F6C43" w:rsidRPr="002F6C43" w14:paraId="7ACD143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E312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F5D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43FC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31993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E92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D717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803A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11AE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389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0CA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2586/20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5F83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FEAB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%</w:t>
            </w:r>
          </w:p>
        </w:tc>
      </w:tr>
      <w:tr w:rsidR="002F6C43" w:rsidRPr="002F6C43" w14:paraId="4BBF9A0A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CC39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75FD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40CC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31993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BE49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958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1F3E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6A8C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3894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6B0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2586/20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C5B3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4B9F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3%</w:t>
            </w:r>
          </w:p>
        </w:tc>
      </w:tr>
      <w:tr w:rsidR="002F6C43" w:rsidRPr="002F6C43" w14:paraId="114021FD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552F8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CA5B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1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D80F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U58737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8913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ewYork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107/2003(H7N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8BC6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FD2B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4A66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3165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FAB8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guinea fowl/New York/22071/2005(H7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4678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3BDA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59%</w:t>
            </w:r>
          </w:p>
        </w:tc>
      </w:tr>
      <w:tr w:rsidR="002F6C43" w:rsidRPr="002F6C43" w14:paraId="39EC649C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464AAB8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63D7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OH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007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29190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6E3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Ohio/02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B951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4500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E018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U60469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D05E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OH/511445/2007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8974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0849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6%</w:t>
            </w:r>
          </w:p>
        </w:tc>
      </w:tr>
      <w:tr w:rsidR="002F6C43" w:rsidRPr="002F6C43" w14:paraId="1F3C772A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C8BE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F6DC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OH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3AE8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3388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C653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Ohio/02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3AA7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FC67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E7D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U60469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F093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OH/511445/2007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2122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EFCF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133F14C9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44665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D7D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ANG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5951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C85322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50E6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hanghai/4664T/2013(H7N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6AC6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1F3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51D1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F98873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958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duck/Anhui/S702/2013(H7N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E27A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3CEB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2838C3FD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D1A9D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2F0B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TE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8B9A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F89779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6FF2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tEtienne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1139/2010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8547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C268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EDA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JX62574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977D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England/182/2010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8743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013E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07FA5BF2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4C37B6E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FF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WE10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FE75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Q49513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A4CA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Sweden/1021/2009(H1N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C1D1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463C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3B4A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R06662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59CA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Denmark/10832-1/2009(H1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8229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3C5D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8%</w:t>
            </w:r>
          </w:p>
        </w:tc>
      </w:tr>
      <w:tr w:rsidR="002F6C43" w:rsidRPr="002F6C43" w14:paraId="70A99A8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6104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B6AE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WE10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1FEF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Q49513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ED6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Sweden/1021/2009(H1N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0CF0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3CF3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1FC6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R70005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CB9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Denmark/10-1725-1/2011(H1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3A6A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C425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.47%</w:t>
            </w:r>
          </w:p>
        </w:tc>
      </w:tr>
      <w:tr w:rsidR="002F6C43" w:rsidRPr="002F6C43" w14:paraId="4C2278DF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59A4393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F351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WE97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4B9A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M62648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21C2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Sweden/9706/2010(H1N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E9C4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ED5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D945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R06662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05FD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Denmark/10832-1/2009(H1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88DC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49FC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.02%</w:t>
            </w:r>
          </w:p>
        </w:tc>
      </w:tr>
      <w:tr w:rsidR="002F6C43" w:rsidRPr="002F6C43" w14:paraId="61EA148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3EC3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9AE5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WE97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2B1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M6264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515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Sweden/9706/2010(H1N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3C95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F16A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4993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R70005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60A8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wine/Denmark/10-1725-1/2011(H1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E9E1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3589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.47%</w:t>
            </w:r>
          </w:p>
        </w:tc>
      </w:tr>
      <w:tr w:rsidR="002F6C43" w:rsidRPr="002F6C43" w14:paraId="0AD4F331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1AB0C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BD3C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THAI16v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98E2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4735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E715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hailand/16/2004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ED91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A3F6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0727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U2682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53E9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hailand/16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DFEA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EBBB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1%</w:t>
            </w:r>
          </w:p>
        </w:tc>
      </w:tr>
      <w:tr w:rsidR="002F6C43" w:rsidRPr="002F6C43" w14:paraId="32839F31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68254C0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A1B3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2380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045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BA5D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nnessee/1-560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58E9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BB8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4E68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61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B831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eutonia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LACENRS-71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09A8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4844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%</w:t>
            </w:r>
          </w:p>
        </w:tc>
      </w:tr>
      <w:tr w:rsidR="002F6C43" w:rsidRPr="002F6C43" w14:paraId="0C092C77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ED6E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6DC9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97F2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045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EA22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nnessee/1-560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070F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B6F2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506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563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FF34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orto Alegre/LACENRS-178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561F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CBCF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1539314B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6FB8C93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CB7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N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5CE8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49286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020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ietNam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8/2003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8CF3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22DB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1DE3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342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6B82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Vietnam/18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27CC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A311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1%</w:t>
            </w:r>
          </w:p>
        </w:tc>
      </w:tr>
      <w:tr w:rsidR="002F6C43" w:rsidRPr="002F6C43" w14:paraId="4047DD8E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4D51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00B8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N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7260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49339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A378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ietNam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8/2003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1FCB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969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35F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287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B6BF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Vietnam/10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9819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DC47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3%</w:t>
            </w:r>
          </w:p>
        </w:tc>
      </w:tr>
      <w:tr w:rsidR="002F6C43" w:rsidRPr="002F6C43" w14:paraId="77B9DD96" w14:textId="77777777" w:rsidTr="002F6C43">
        <w:trPr>
          <w:trHeight w:val="42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B6B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5A83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N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3E4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49330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4F9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ietNam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8/2003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1A78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4090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 xml:space="preserve">Remove the first 24 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ts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 xml:space="preserve"> (low quality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C4E5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M6279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5CA1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openbill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 xml:space="preserve"> stork/Thailand/VSMU-5-NSN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71C4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427D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51%</w:t>
            </w:r>
          </w:p>
        </w:tc>
      </w:tr>
      <w:tr w:rsidR="002F6C43" w:rsidRPr="002F6C43" w14:paraId="533507DF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6CC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8E6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N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3EEC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49769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CF92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ietNam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8/2003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010D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395C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59C4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4032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937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quail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ngthong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71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D05D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6890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41%</w:t>
            </w:r>
          </w:p>
        </w:tc>
      </w:tr>
      <w:tr w:rsidR="002F6C43" w:rsidRPr="002F6C43" w14:paraId="52EEA62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BE6E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7080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N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C175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49313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919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ietNam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8/2003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CD35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3F90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4A41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Y62789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88C9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hailand/2(SP-33)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6E64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C448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399B3C3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8B9E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F97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N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1DEC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49295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C8D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ietNam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8/2003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AACF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9CE6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117E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54144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D8B8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Viet Nam/1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F42E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6FFA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.00%</w:t>
            </w:r>
          </w:p>
        </w:tc>
      </w:tr>
      <w:tr w:rsidR="002F6C43" w:rsidRPr="002F6C43" w14:paraId="10329A3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185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C646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N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5A0F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49321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CBE6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ietNam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8/2003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168B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BBC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2248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Y65155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FDCD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3062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79B0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3A94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3%</w:t>
            </w:r>
          </w:p>
        </w:tc>
      </w:tr>
      <w:tr w:rsidR="002F6C43" w:rsidRPr="002F6C43" w14:paraId="0EF0448C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2B5AE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0803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VN12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2C98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4734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AB75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VietNam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1204/2004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97B7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3591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D38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M00675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F60B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203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EA93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EBE8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1%</w:t>
            </w:r>
          </w:p>
        </w:tc>
      </w:tr>
      <w:tr w:rsidR="002F6C43" w:rsidRPr="002F6C43" w14:paraId="6D7BCFEF" w14:textId="77777777" w:rsidTr="002F6C43">
        <w:trPr>
          <w:trHeight w:val="21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59DF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E7D8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282C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U3611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EF05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</w:t>
            </w:r>
            <w:proofErr w:type="spellStart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quaticbird</w:t>
            </w:r>
            <w:proofErr w:type="spellEnd"/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/Korea/w81/2005(H5N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8203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89E3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9B14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M14507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2540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llard/Jiangxi/10071/2005(H6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E273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4772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6%</w:t>
            </w:r>
          </w:p>
        </w:tc>
      </w:tr>
    </w:tbl>
    <w:p w14:paraId="2AE15170" w14:textId="77777777" w:rsidR="002F6C43" w:rsidRDefault="002F6C43" w:rsidP="005F48B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C8DF989" w14:textId="7DAAD1F6" w:rsidR="00033789" w:rsidRDefault="00033789" w:rsidP="005F48B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D45B85D" w14:textId="16BE9424" w:rsidR="00033789" w:rsidRDefault="00033789" w:rsidP="005F48B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845E014" w14:textId="1BB21F2F" w:rsidR="00033789" w:rsidRDefault="00033789" w:rsidP="005F48B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1467D0E" w14:textId="39D00F94" w:rsidR="0034769E" w:rsidRDefault="0034769E" w:rsidP="001C2372">
      <w:pPr>
        <w:spacing w:after="0" w:line="240" w:lineRule="auto"/>
      </w:pPr>
    </w:p>
    <w:sectPr w:rsidR="0034769E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46B6B"/>
    <w:rsid w:val="00093FA1"/>
    <w:rsid w:val="000D118A"/>
    <w:rsid w:val="000E2287"/>
    <w:rsid w:val="000E3A9D"/>
    <w:rsid w:val="0012578B"/>
    <w:rsid w:val="0014528D"/>
    <w:rsid w:val="001507D5"/>
    <w:rsid w:val="00155D1B"/>
    <w:rsid w:val="00156DDC"/>
    <w:rsid w:val="00162166"/>
    <w:rsid w:val="00162D50"/>
    <w:rsid w:val="001C2372"/>
    <w:rsid w:val="001C5D0B"/>
    <w:rsid w:val="001D2E52"/>
    <w:rsid w:val="001F1B18"/>
    <w:rsid w:val="001F2A56"/>
    <w:rsid w:val="002074F1"/>
    <w:rsid w:val="0022050B"/>
    <w:rsid w:val="00222B68"/>
    <w:rsid w:val="00232F62"/>
    <w:rsid w:val="00251237"/>
    <w:rsid w:val="00275B55"/>
    <w:rsid w:val="002B64A1"/>
    <w:rsid w:val="002E54F5"/>
    <w:rsid w:val="002F4EEF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85A06"/>
    <w:rsid w:val="003A116C"/>
    <w:rsid w:val="003C22E8"/>
    <w:rsid w:val="003F0554"/>
    <w:rsid w:val="004204EE"/>
    <w:rsid w:val="0042799E"/>
    <w:rsid w:val="00442CE5"/>
    <w:rsid w:val="00454460"/>
    <w:rsid w:val="00454BD7"/>
    <w:rsid w:val="004937DF"/>
    <w:rsid w:val="00505BC0"/>
    <w:rsid w:val="00525F64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6072BF"/>
    <w:rsid w:val="0060759D"/>
    <w:rsid w:val="00614D15"/>
    <w:rsid w:val="006328BB"/>
    <w:rsid w:val="006342AD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911D7"/>
    <w:rsid w:val="007B71D7"/>
    <w:rsid w:val="007C54BD"/>
    <w:rsid w:val="007C7EC2"/>
    <w:rsid w:val="007D56CF"/>
    <w:rsid w:val="007D7F08"/>
    <w:rsid w:val="007E59CF"/>
    <w:rsid w:val="007F5210"/>
    <w:rsid w:val="00813682"/>
    <w:rsid w:val="0082298A"/>
    <w:rsid w:val="00873C68"/>
    <w:rsid w:val="00874205"/>
    <w:rsid w:val="008D1634"/>
    <w:rsid w:val="008D5228"/>
    <w:rsid w:val="00924BFC"/>
    <w:rsid w:val="00927F97"/>
    <w:rsid w:val="009375F8"/>
    <w:rsid w:val="009379E1"/>
    <w:rsid w:val="00970CBA"/>
    <w:rsid w:val="009727F1"/>
    <w:rsid w:val="00986B89"/>
    <w:rsid w:val="009A6088"/>
    <w:rsid w:val="009D301B"/>
    <w:rsid w:val="009D47F0"/>
    <w:rsid w:val="009E36E1"/>
    <w:rsid w:val="009F0072"/>
    <w:rsid w:val="00A52251"/>
    <w:rsid w:val="00A55345"/>
    <w:rsid w:val="00A5697F"/>
    <w:rsid w:val="00A700AD"/>
    <w:rsid w:val="00A77FCF"/>
    <w:rsid w:val="00A927F5"/>
    <w:rsid w:val="00AB0FF8"/>
    <w:rsid w:val="00AD2370"/>
    <w:rsid w:val="00AE2466"/>
    <w:rsid w:val="00AF6C60"/>
    <w:rsid w:val="00B2168D"/>
    <w:rsid w:val="00B23B12"/>
    <w:rsid w:val="00B372D8"/>
    <w:rsid w:val="00B57395"/>
    <w:rsid w:val="00B76C6B"/>
    <w:rsid w:val="00B8653F"/>
    <w:rsid w:val="00B978C5"/>
    <w:rsid w:val="00BD2959"/>
    <w:rsid w:val="00BD3D4A"/>
    <w:rsid w:val="00C1763E"/>
    <w:rsid w:val="00C41C7C"/>
    <w:rsid w:val="00C44B3A"/>
    <w:rsid w:val="00C736A3"/>
    <w:rsid w:val="00C92107"/>
    <w:rsid w:val="00CB670E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1DAA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AB6C5-D213-4BB8-BD91-9698A91FE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8</TotalTime>
  <Pages>4</Pages>
  <Words>2230</Words>
  <Characters>1271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5</cp:revision>
  <cp:lastPrinted>2019-02-22T03:24:00Z</cp:lastPrinted>
  <dcterms:created xsi:type="dcterms:W3CDTF">2018-12-13T08:05:00Z</dcterms:created>
  <dcterms:modified xsi:type="dcterms:W3CDTF">2019-07-22T08:44:00Z</dcterms:modified>
</cp:coreProperties>
</file>